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DD9068" w14:textId="77777777" w:rsidR="00050027" w:rsidRDefault="00050027">
      <w:pPr>
        <w:widowControl/>
        <w:spacing w:line="480" w:lineRule="auto"/>
        <w:rPr>
          <w:rFonts w:ascii="Times New Roman" w:eastAsia="SimSun" w:hAnsi="Times New Roman" w:cs="Times New Roman"/>
          <w:kern w:val="0"/>
          <w:sz w:val="24"/>
          <w:lang w:bidi="ar"/>
        </w:rPr>
        <w:sectPr w:rsidR="00050027">
          <w:pgSz w:w="12240" w:h="15840"/>
          <w:pgMar w:top="1440" w:right="1800" w:bottom="1440" w:left="1800" w:header="720" w:footer="720" w:gutter="0"/>
          <w:cols w:space="425"/>
          <w:docGrid w:type="lines" w:linePitch="312"/>
        </w:sectPr>
      </w:pPr>
    </w:p>
    <w:p w14:paraId="25F9B7C1" w14:textId="77777777" w:rsidR="00050027" w:rsidRDefault="00BA7E12">
      <w:pPr>
        <w:widowControl/>
        <w:spacing w:line="480" w:lineRule="auto"/>
        <w:rPr>
          <w:rFonts w:ascii="Times New Roman" w:eastAsia="SimSun" w:hAnsi="Times New Roman" w:cs="Times New Roman"/>
          <w:kern w:val="0"/>
          <w:sz w:val="24"/>
          <w:lang w:eastAsia="zh-Hans" w:bidi="ar"/>
        </w:rPr>
      </w:pPr>
      <w:r>
        <w:rPr>
          <w:rFonts w:ascii="Times New Roman Regular" w:eastAsia="SimSun" w:hAnsi="Times New Roman Regular" w:cs="Times New Roman Regular"/>
          <w:kern w:val="0"/>
          <w:sz w:val="24"/>
          <w:lang w:bidi="ar"/>
        </w:rPr>
        <w:lastRenderedPageBreak/>
        <w:t xml:space="preserve">Table S1 </w:t>
      </w:r>
      <w:r>
        <w:rPr>
          <w:rFonts w:ascii="Times New Roman Regular" w:eastAsia="SimSun" w:hAnsi="Times New Roman Regular" w:cs="Times New Roman Regular"/>
          <w:kern w:val="0"/>
          <w:sz w:val="24"/>
          <w:lang w:eastAsia="zh-Hans" w:bidi="ar"/>
        </w:rPr>
        <w:t>Quality control of the transcriptomic data in this study</w:t>
      </w:r>
    </w:p>
    <w:tbl>
      <w:tblPr>
        <w:tblW w:w="11380" w:type="dxa"/>
        <w:tblInd w:w="88" w:type="dxa"/>
        <w:tblLook w:val="04A0" w:firstRow="1" w:lastRow="0" w:firstColumn="1" w:lastColumn="0" w:noHBand="0" w:noVBand="1"/>
      </w:tblPr>
      <w:tblGrid>
        <w:gridCol w:w="1616"/>
        <w:gridCol w:w="1525"/>
        <w:gridCol w:w="1057"/>
        <w:gridCol w:w="1162"/>
        <w:gridCol w:w="806"/>
        <w:gridCol w:w="1816"/>
        <w:gridCol w:w="950"/>
        <w:gridCol w:w="899"/>
        <w:gridCol w:w="1550"/>
      </w:tblGrid>
      <w:tr w:rsidR="00050027" w14:paraId="6AF72EA5" w14:textId="77777777">
        <w:trPr>
          <w:trHeight w:val="336"/>
        </w:trPr>
        <w:tc>
          <w:tcPr>
            <w:tcW w:w="161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80B3602" w14:textId="77777777" w:rsidR="00050027" w:rsidRDefault="00BA7E1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Sample</w:t>
            </w:r>
          </w:p>
        </w:tc>
        <w:tc>
          <w:tcPr>
            <w:tcW w:w="258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3F531" w14:textId="77777777" w:rsidR="00050027" w:rsidRDefault="00BA7E1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aw Data</w:t>
            </w:r>
          </w:p>
        </w:tc>
        <w:tc>
          <w:tcPr>
            <w:tcW w:w="1968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24C6A" w14:textId="77777777" w:rsidR="00050027" w:rsidRDefault="00BA7E1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Valid Data</w:t>
            </w:r>
          </w:p>
        </w:tc>
        <w:tc>
          <w:tcPr>
            <w:tcW w:w="181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0BA62C4" w14:textId="77777777" w:rsidR="00050027" w:rsidRDefault="00BA7E1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Valid Ratio(reads)</w:t>
            </w:r>
          </w:p>
        </w:tc>
        <w:tc>
          <w:tcPr>
            <w:tcW w:w="95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96BAE07" w14:textId="77777777" w:rsidR="00050027" w:rsidRDefault="00BA7E1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Q20%</w:t>
            </w:r>
          </w:p>
        </w:tc>
        <w:tc>
          <w:tcPr>
            <w:tcW w:w="899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3001E8F" w14:textId="77777777" w:rsidR="00050027" w:rsidRDefault="00BA7E1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Q30%</w:t>
            </w:r>
          </w:p>
        </w:tc>
        <w:tc>
          <w:tcPr>
            <w:tcW w:w="155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6A10987" w14:textId="77777777" w:rsidR="00050027" w:rsidRDefault="00BA7E1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GC content%</w:t>
            </w:r>
          </w:p>
        </w:tc>
      </w:tr>
      <w:tr w:rsidR="00050027" w14:paraId="3039F7CA" w14:textId="77777777">
        <w:trPr>
          <w:trHeight w:val="336"/>
        </w:trPr>
        <w:tc>
          <w:tcPr>
            <w:tcW w:w="161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7C56F65" w14:textId="77777777" w:rsidR="00050027" w:rsidRDefault="00050027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C4F4E7B" w14:textId="77777777" w:rsidR="00050027" w:rsidRDefault="00BA7E1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e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982A7E3" w14:textId="77777777" w:rsidR="00050027" w:rsidRDefault="00BA7E1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B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46F9C2F" w14:textId="77777777" w:rsidR="00050027" w:rsidRDefault="00BA7E1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e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8C7A66B" w14:textId="77777777" w:rsidR="00050027" w:rsidRDefault="00BA7E1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Base</w:t>
            </w:r>
          </w:p>
        </w:tc>
        <w:tc>
          <w:tcPr>
            <w:tcW w:w="181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E482D8F" w14:textId="77777777" w:rsidR="00050027" w:rsidRDefault="00050027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95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208CD39" w14:textId="77777777" w:rsidR="00050027" w:rsidRDefault="00050027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89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6B5CA5E" w14:textId="77777777" w:rsidR="00050027" w:rsidRDefault="00050027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55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72136A3" w14:textId="77777777" w:rsidR="00050027" w:rsidRDefault="00050027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</w:p>
        </w:tc>
      </w:tr>
      <w:tr w:rsidR="00050027" w14:paraId="668FC351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3BB6D" w14:textId="77777777" w:rsidR="00050027" w:rsidRDefault="00BA7E1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A2388" w14:textId="77777777" w:rsidR="00050027" w:rsidRDefault="00BA7E1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43180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1F791" w14:textId="77777777" w:rsidR="00050027" w:rsidRDefault="00BA7E1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6.48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34361" w14:textId="77777777" w:rsidR="00050027" w:rsidRDefault="00BA7E1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42175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CA193" w14:textId="77777777" w:rsidR="00050027" w:rsidRDefault="00BA7E1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6.33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F6D3A" w14:textId="77777777" w:rsidR="00050027" w:rsidRDefault="00BA7E1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97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E2868" w14:textId="77777777" w:rsidR="00050027" w:rsidRDefault="00BA7E1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99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0EB8F" w14:textId="77777777" w:rsidR="00050027" w:rsidRDefault="00BA7E1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97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99541" w14:textId="77777777" w:rsidR="00050027" w:rsidRDefault="00BA7E1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51</w:t>
            </w:r>
          </w:p>
        </w:tc>
      </w:tr>
      <w:tr w:rsidR="00050027" w14:paraId="6CEAC210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4D910" w14:textId="77777777" w:rsidR="00050027" w:rsidRDefault="00BA7E1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7FE19" w14:textId="77777777" w:rsidR="00050027" w:rsidRDefault="00BA7E1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39508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BE344" w14:textId="77777777" w:rsidR="00050027" w:rsidRDefault="00BA7E1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5.93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A8DE8" w14:textId="77777777" w:rsidR="00050027" w:rsidRDefault="00BA7E1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38386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2CDD5" w14:textId="77777777" w:rsidR="00050027" w:rsidRDefault="00BA7E1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5.76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F21F8" w14:textId="77777777" w:rsidR="00050027" w:rsidRDefault="00BA7E1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97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70CC5" w14:textId="77777777" w:rsidR="00050027" w:rsidRDefault="00BA7E1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99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1CE24" w14:textId="77777777" w:rsidR="00050027" w:rsidRDefault="00BA7E1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97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DF631" w14:textId="77777777" w:rsidR="00050027" w:rsidRDefault="00BA7E1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51.5</w:t>
            </w:r>
          </w:p>
        </w:tc>
      </w:tr>
      <w:tr w:rsidR="00050027" w14:paraId="29F1DE4F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3E138" w14:textId="77777777" w:rsidR="00050027" w:rsidRDefault="00BA7E1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3C921" w14:textId="77777777" w:rsidR="00050027" w:rsidRDefault="00BA7E1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36588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7E222" w14:textId="77777777" w:rsidR="00050027" w:rsidRDefault="00BA7E1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5.49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B28D0" w14:textId="77777777" w:rsidR="00050027" w:rsidRDefault="00BA7E1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35187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99426" w14:textId="77777777" w:rsidR="00050027" w:rsidRDefault="00BA7E1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5.28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52E86" w14:textId="77777777" w:rsidR="00050027" w:rsidRDefault="00BA7E1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96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6B7C6" w14:textId="77777777" w:rsidR="00050027" w:rsidRDefault="00BA7E1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99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512C1" w14:textId="77777777" w:rsidR="00050027" w:rsidRDefault="00BA7E1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97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D3834" w14:textId="77777777" w:rsidR="00050027" w:rsidRDefault="00BA7E1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52</w:t>
            </w:r>
          </w:p>
        </w:tc>
      </w:tr>
      <w:tr w:rsidR="00050027" w14:paraId="566D7481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A581D" w14:textId="77777777" w:rsidR="00050027" w:rsidRDefault="00BA7E1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31B17" w14:textId="77777777" w:rsidR="00050027" w:rsidRDefault="00BA7E1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40476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310EF" w14:textId="77777777" w:rsidR="00050027" w:rsidRDefault="00BA7E1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6.07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D508E" w14:textId="77777777" w:rsidR="00050027" w:rsidRDefault="00BA7E1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39454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8261C" w14:textId="77777777" w:rsidR="00050027" w:rsidRDefault="00BA7E1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5.92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AE7CD" w14:textId="77777777" w:rsidR="00050027" w:rsidRDefault="00BA7E1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97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B5EF7" w14:textId="77777777" w:rsidR="00050027" w:rsidRDefault="00BA7E1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99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70C1D" w14:textId="77777777" w:rsidR="00050027" w:rsidRDefault="00BA7E1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97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8889C" w14:textId="77777777" w:rsidR="00050027" w:rsidRDefault="00BA7E1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52</w:t>
            </w:r>
          </w:p>
        </w:tc>
      </w:tr>
      <w:tr w:rsidR="00050027" w14:paraId="77F3ADC5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B5CAB" w14:textId="77777777" w:rsidR="00050027" w:rsidRDefault="00BA7E1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EE3DC" w14:textId="77777777" w:rsidR="00050027" w:rsidRDefault="00BA7E1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46346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863A9" w14:textId="77777777" w:rsidR="00050027" w:rsidRDefault="00BA7E1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6.95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4243C" w14:textId="77777777" w:rsidR="00050027" w:rsidRDefault="00BA7E1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44118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EE377" w14:textId="77777777" w:rsidR="00050027" w:rsidRDefault="00BA7E1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6.62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94BFC" w14:textId="77777777" w:rsidR="00050027" w:rsidRDefault="00BA7E1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95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4D0DA" w14:textId="77777777" w:rsidR="00050027" w:rsidRDefault="00BA7E1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99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CE78E" w14:textId="77777777" w:rsidR="00050027" w:rsidRDefault="00BA7E1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97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BFA73" w14:textId="77777777" w:rsidR="00050027" w:rsidRDefault="00BA7E1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52</w:t>
            </w:r>
          </w:p>
        </w:tc>
      </w:tr>
      <w:tr w:rsidR="00050027" w14:paraId="738B9939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A5E4DE9" w14:textId="77777777" w:rsidR="00050027" w:rsidRDefault="00BA7E1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M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EDFC5DF" w14:textId="77777777" w:rsidR="00050027" w:rsidRDefault="00BA7E1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437455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9B7013D" w14:textId="77777777" w:rsidR="00050027" w:rsidRDefault="00BA7E1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6.56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CB73324" w14:textId="77777777" w:rsidR="00050027" w:rsidRDefault="00BA7E1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425384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B31A579" w14:textId="77777777" w:rsidR="00050027" w:rsidRDefault="00BA7E1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6.38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AA5F20A" w14:textId="77777777" w:rsidR="00050027" w:rsidRDefault="00BA7E1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97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B4356BA" w14:textId="77777777" w:rsidR="00050027" w:rsidRDefault="00BA7E1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99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1630964" w14:textId="77777777" w:rsidR="00050027" w:rsidRDefault="00BA7E1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97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F6C29C6" w14:textId="77777777" w:rsidR="00050027" w:rsidRDefault="00BA7E1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52</w:t>
            </w:r>
          </w:p>
        </w:tc>
      </w:tr>
    </w:tbl>
    <w:p w14:paraId="4D820921" w14:textId="77777777" w:rsidR="00050027" w:rsidRDefault="00050027">
      <w:pPr>
        <w:widowControl/>
        <w:spacing w:line="480" w:lineRule="auto"/>
        <w:rPr>
          <w:rFonts w:ascii="Times New Roman" w:eastAsia="SimSun" w:hAnsi="Times New Roman" w:cs="Times New Roman"/>
          <w:kern w:val="0"/>
          <w:sz w:val="24"/>
          <w:lang w:bidi="ar"/>
        </w:rPr>
      </w:pPr>
    </w:p>
    <w:p w14:paraId="10A526B6" w14:textId="77777777" w:rsidR="00050027" w:rsidRDefault="00050027">
      <w:pPr>
        <w:widowControl/>
        <w:spacing w:line="480" w:lineRule="auto"/>
        <w:rPr>
          <w:rFonts w:ascii="Times New Roman" w:eastAsia="SimSun" w:hAnsi="Times New Roman" w:cs="Times New Roman"/>
          <w:kern w:val="0"/>
          <w:sz w:val="24"/>
          <w:lang w:bidi="ar"/>
        </w:rPr>
      </w:pPr>
    </w:p>
    <w:p w14:paraId="2ACAC0ED" w14:textId="77777777" w:rsidR="00050027" w:rsidRDefault="00050027">
      <w:pPr>
        <w:widowControl/>
        <w:spacing w:line="480" w:lineRule="auto"/>
        <w:rPr>
          <w:rFonts w:ascii="Times New Roman" w:eastAsia="SimSun" w:hAnsi="Times New Roman" w:cs="Times New Roman"/>
          <w:kern w:val="0"/>
          <w:sz w:val="24"/>
          <w:lang w:bidi="ar"/>
        </w:rPr>
      </w:pPr>
    </w:p>
    <w:p w14:paraId="3F580F67" w14:textId="77777777" w:rsidR="00050027" w:rsidRDefault="00050027">
      <w:pPr>
        <w:widowControl/>
        <w:spacing w:line="480" w:lineRule="auto"/>
        <w:rPr>
          <w:rFonts w:ascii="Times New Roman" w:eastAsia="SimSun" w:hAnsi="Times New Roman" w:cs="Times New Roman"/>
          <w:kern w:val="0"/>
          <w:sz w:val="24"/>
          <w:lang w:bidi="ar"/>
        </w:rPr>
      </w:pPr>
    </w:p>
    <w:p w14:paraId="3053AAF3" w14:textId="77777777" w:rsidR="00050027" w:rsidRDefault="00050027">
      <w:pPr>
        <w:widowControl/>
        <w:spacing w:line="480" w:lineRule="auto"/>
        <w:rPr>
          <w:rFonts w:ascii="Times New Roman" w:eastAsia="SimSun" w:hAnsi="Times New Roman" w:cs="Times New Roman"/>
          <w:kern w:val="0"/>
          <w:sz w:val="24"/>
          <w:lang w:bidi="ar"/>
        </w:rPr>
      </w:pPr>
    </w:p>
    <w:p w14:paraId="14D1FF87" w14:textId="77777777" w:rsidR="00050027" w:rsidRDefault="00050027">
      <w:pPr>
        <w:widowControl/>
        <w:spacing w:line="480" w:lineRule="auto"/>
        <w:rPr>
          <w:rFonts w:ascii="Times New Roman" w:eastAsia="SimSun" w:hAnsi="Times New Roman" w:cs="Times New Roman"/>
          <w:kern w:val="0"/>
          <w:sz w:val="24"/>
          <w:lang w:bidi="ar"/>
        </w:rPr>
      </w:pPr>
    </w:p>
    <w:p w14:paraId="574489F3" w14:textId="77777777" w:rsidR="00050027" w:rsidRDefault="00050027">
      <w:pPr>
        <w:widowControl/>
        <w:spacing w:line="480" w:lineRule="auto"/>
        <w:rPr>
          <w:rFonts w:ascii="Times New Roman" w:eastAsia="SimSun" w:hAnsi="Times New Roman" w:cs="Times New Roman"/>
          <w:kern w:val="0"/>
          <w:sz w:val="24"/>
          <w:lang w:bidi="ar"/>
        </w:rPr>
      </w:pPr>
    </w:p>
    <w:p w14:paraId="7B6D1A0C" w14:textId="77777777" w:rsidR="00050027" w:rsidRDefault="00050027">
      <w:pPr>
        <w:widowControl/>
        <w:spacing w:line="480" w:lineRule="auto"/>
        <w:rPr>
          <w:rFonts w:ascii="Times New Roman" w:eastAsia="SimSun" w:hAnsi="Times New Roman" w:cs="Times New Roman"/>
          <w:kern w:val="0"/>
          <w:sz w:val="24"/>
          <w:lang w:bidi="ar"/>
        </w:rPr>
      </w:pPr>
    </w:p>
    <w:p w14:paraId="238D3858" w14:textId="77777777" w:rsidR="00050027" w:rsidRDefault="00BA7E12">
      <w:pPr>
        <w:widowControl/>
        <w:spacing w:line="480" w:lineRule="auto"/>
        <w:rPr>
          <w:rFonts w:ascii="Times New Roman" w:eastAsia="SimSun" w:hAnsi="Times New Roman" w:cs="Times New Roman"/>
          <w:kern w:val="0"/>
          <w:sz w:val="24"/>
          <w:lang w:bidi="ar"/>
        </w:rPr>
      </w:pPr>
      <w:r>
        <w:rPr>
          <w:rFonts w:ascii="Times New Roman" w:eastAsia="SimSun" w:hAnsi="Times New Roman" w:cs="Times New Roman"/>
          <w:kern w:val="0"/>
          <w:sz w:val="24"/>
          <w:lang w:bidi="ar"/>
        </w:rPr>
        <w:lastRenderedPageBreak/>
        <w:t xml:space="preserve">Table S2 The primers used for RT-PCR in this </w:t>
      </w:r>
      <w:proofErr w:type="gramStart"/>
      <w:r>
        <w:rPr>
          <w:rFonts w:ascii="Times New Roman" w:eastAsia="SimSun" w:hAnsi="Times New Roman" w:cs="Times New Roman"/>
          <w:kern w:val="0"/>
          <w:sz w:val="24"/>
          <w:lang w:bidi="ar"/>
        </w:rPr>
        <w:t>study</w:t>
      </w:r>
      <w:proofErr w:type="gramEnd"/>
    </w:p>
    <w:tbl>
      <w:tblPr>
        <w:tblW w:w="9500" w:type="dxa"/>
        <w:tblInd w:w="88" w:type="dxa"/>
        <w:tblLook w:val="04A0" w:firstRow="1" w:lastRow="0" w:firstColumn="1" w:lastColumn="0" w:noHBand="0" w:noVBand="1"/>
      </w:tblPr>
      <w:tblGrid>
        <w:gridCol w:w="4466"/>
        <w:gridCol w:w="5294"/>
      </w:tblGrid>
      <w:tr w:rsidR="00050027" w14:paraId="1FC1F3BC" w14:textId="77777777">
        <w:trPr>
          <w:trHeight w:val="336"/>
        </w:trPr>
        <w:tc>
          <w:tcPr>
            <w:tcW w:w="44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BB756B7" w14:textId="77777777" w:rsidR="00050027" w:rsidRDefault="00BA7E1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Gene</w:t>
            </w:r>
          </w:p>
        </w:tc>
        <w:tc>
          <w:tcPr>
            <w:tcW w:w="50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386A703" w14:textId="77777777" w:rsidR="00050027" w:rsidRDefault="00BA7E1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Primers</w:t>
            </w:r>
          </w:p>
        </w:tc>
      </w:tr>
      <w:tr w:rsidR="00050027" w14:paraId="472177F8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03E5F" w14:textId="77777777" w:rsidR="00050027" w:rsidRDefault="00BA7E1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astaxanthin synth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5C2DC" w14:textId="77777777" w:rsidR="00050027" w:rsidRDefault="00BA7E1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F-TCTTGCTCACAGGTGCTTTAGGC</w:t>
            </w:r>
          </w:p>
        </w:tc>
      </w:tr>
      <w:tr w:rsidR="00050027" w14:paraId="5AE44FEE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43D48" w14:textId="77777777" w:rsidR="00050027" w:rsidRDefault="00050027">
            <w:pPr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FEB57" w14:textId="77777777" w:rsidR="00050027" w:rsidRDefault="00BA7E1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R-TGCAAACGCATCTGGTACCCC</w:t>
            </w:r>
          </w:p>
        </w:tc>
      </w:tr>
      <w:tr w:rsidR="00050027" w14:paraId="5E29FC53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B49D0" w14:textId="77777777" w:rsidR="00050027" w:rsidRDefault="00BA7E1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geranyl pyrophosph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B56B4" w14:textId="77777777" w:rsidR="00050027" w:rsidRDefault="00BA7E1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F-AGTTCGAGGCTGTCTTCCCG</w:t>
            </w:r>
          </w:p>
        </w:tc>
      </w:tr>
      <w:tr w:rsidR="00050027" w14:paraId="69EB412E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1DA31" w14:textId="77777777" w:rsidR="00050027" w:rsidRDefault="00050027">
            <w:pPr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C3BB4" w14:textId="77777777" w:rsidR="00050027" w:rsidRDefault="00BA7E1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R-TATAGACCTTACCCAGGAAGCTGTGG</w:t>
            </w:r>
          </w:p>
        </w:tc>
      </w:tr>
      <w:tr w:rsidR="00050027" w14:paraId="5FF83BEA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064EC" w14:textId="77777777" w:rsidR="00050027" w:rsidRDefault="00BA7E1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fatty acid-2 hydroxyl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C51BB" w14:textId="77777777" w:rsidR="00050027" w:rsidRDefault="00BA7E1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F-AATTACTAAGAAGGCCAGAATCTATGCGG</w:t>
            </w:r>
          </w:p>
        </w:tc>
      </w:tr>
      <w:tr w:rsidR="00050027" w14:paraId="4336371E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F622A" w14:textId="77777777" w:rsidR="00050027" w:rsidRDefault="00050027">
            <w:pPr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5BD26" w14:textId="77777777" w:rsidR="00050027" w:rsidRDefault="00BA7E1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R-TGTCTGTGAACCTCTTGATGAAAACGTTCC</w:t>
            </w:r>
          </w:p>
        </w:tc>
      </w:tr>
      <w:tr w:rsidR="00050027" w14:paraId="0C328184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D4B59" w14:textId="77777777" w:rsidR="00050027" w:rsidRDefault="00BA7E1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acyl-dehydrogen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059D1" w14:textId="77777777" w:rsidR="00050027" w:rsidRDefault="00BA7E1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F-CCCAAGCAGAGCTTCAGGAGT</w:t>
            </w:r>
          </w:p>
        </w:tc>
      </w:tr>
      <w:tr w:rsidR="00050027" w14:paraId="7A4A0174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F6F96" w14:textId="77777777" w:rsidR="00050027" w:rsidRDefault="00050027">
            <w:pPr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87DAB" w14:textId="77777777" w:rsidR="00050027" w:rsidRDefault="00BA7E1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R-CCTTTGGGAATTTTTTTCTGGGCTTG</w:t>
            </w:r>
          </w:p>
        </w:tc>
      </w:tr>
      <w:tr w:rsidR="00050027" w14:paraId="4A073CCD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6B468" w14:textId="77777777" w:rsidR="00050027" w:rsidRDefault="00BA7E1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acetyl-c-acyltransfer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3B799" w14:textId="77777777" w:rsidR="00050027" w:rsidRDefault="00BA7E1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F-AAGTCCAAGATCTTGCAAAAGAACGC</w:t>
            </w:r>
          </w:p>
        </w:tc>
      </w:tr>
      <w:tr w:rsidR="00050027" w14:paraId="4BDE6880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4649C" w14:textId="77777777" w:rsidR="00050027" w:rsidRDefault="00050027">
            <w:pPr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469DF" w14:textId="77777777" w:rsidR="00050027" w:rsidRDefault="00BA7E1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R-AAGACCCATACCAGACCCAATGCA</w:t>
            </w:r>
          </w:p>
        </w:tc>
      </w:tr>
      <w:tr w:rsidR="00050027" w14:paraId="4F87F935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BE432" w14:textId="77777777" w:rsidR="00050027" w:rsidRDefault="00BA7E12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Enoyl-CoA hydrat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E2902" w14:textId="77777777" w:rsidR="00050027" w:rsidRDefault="00BA7E1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F-TGCTTTGTTCCCGACAGGGG</w:t>
            </w:r>
          </w:p>
        </w:tc>
      </w:tr>
      <w:tr w:rsidR="00050027" w14:paraId="5958FBC1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04B09" w14:textId="77777777" w:rsidR="00050027" w:rsidRDefault="00050027">
            <w:pPr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B5783" w14:textId="77777777" w:rsidR="00050027" w:rsidRDefault="00BA7E1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R-AAGTTAGGAGCTCTTTTCTCAACGAACG</w:t>
            </w:r>
          </w:p>
        </w:tc>
      </w:tr>
      <w:tr w:rsidR="00050027" w14:paraId="3CFB1390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EF9AC" w14:textId="77777777" w:rsidR="00050027" w:rsidRDefault="00BA7E1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Acyl-CoA synthet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D1E2A" w14:textId="77777777" w:rsidR="00050027" w:rsidRDefault="00BA7E1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F-GCCTCTCTCCTTAGAGGAAGAGTAC</w:t>
            </w:r>
          </w:p>
        </w:tc>
      </w:tr>
      <w:tr w:rsidR="00050027" w14:paraId="6E0A6200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A6125" w14:textId="77777777" w:rsidR="00050027" w:rsidRDefault="00050027">
            <w:pPr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D7625" w14:textId="77777777" w:rsidR="00050027" w:rsidRDefault="00BA7E1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R-GTAGAGAGCCCTGGTTGAACCAT</w:t>
            </w:r>
          </w:p>
        </w:tc>
      </w:tr>
      <w:tr w:rsidR="00050027" w14:paraId="0BCA88E8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E7DE2" w14:textId="77777777" w:rsidR="00050027" w:rsidRDefault="00BA7E1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Delta 9 fatty acid desatur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FFF87" w14:textId="77777777" w:rsidR="00050027" w:rsidRDefault="00BA7E1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F-AAATGAAACAGCGACCTCGGTC</w:t>
            </w:r>
          </w:p>
        </w:tc>
      </w:tr>
      <w:tr w:rsidR="00050027" w14:paraId="0428F409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2DBDC" w14:textId="77777777" w:rsidR="00050027" w:rsidRDefault="00050027">
            <w:pPr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96DE0" w14:textId="77777777" w:rsidR="00050027" w:rsidRDefault="00BA7E1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R-GAATCCCATGCCGATGATCAGGT</w:t>
            </w:r>
          </w:p>
        </w:tc>
      </w:tr>
      <w:tr w:rsidR="00050027" w14:paraId="3B369CE1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69F96" w14:textId="77777777" w:rsidR="00050027" w:rsidRDefault="00BA7E1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short chain dehydrogenase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reduct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51EAD" w14:textId="77777777" w:rsidR="00050027" w:rsidRDefault="00BA7E1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F-AGATTCTTGCAATTCGATCTTTCCACC</w:t>
            </w:r>
          </w:p>
        </w:tc>
      </w:tr>
      <w:tr w:rsidR="00050027" w14:paraId="12520042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D28E6" w14:textId="77777777" w:rsidR="00050027" w:rsidRDefault="00050027">
            <w:pPr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6CC22" w14:textId="77777777" w:rsidR="00050027" w:rsidRDefault="00BA7E1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R-ATGGTCTTTCATACCTCCGGTCATATC</w:t>
            </w:r>
          </w:p>
        </w:tc>
      </w:tr>
      <w:tr w:rsidR="00050027" w14:paraId="65CE84EA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09786" w14:textId="77777777" w:rsidR="00050027" w:rsidRDefault="00BA7E1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C22-sterol desatur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1EEAF" w14:textId="77777777" w:rsidR="00050027" w:rsidRDefault="00BA7E1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F-TCAACACGTACCAGCGCCTTC</w:t>
            </w:r>
          </w:p>
        </w:tc>
      </w:tr>
      <w:tr w:rsidR="00050027" w14:paraId="230BEE82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E00F1" w14:textId="77777777" w:rsidR="00050027" w:rsidRDefault="00050027">
            <w:pPr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6E1AA" w14:textId="77777777" w:rsidR="00050027" w:rsidRDefault="00BA7E1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R-CATGTAAGGCTTGGGCTCGGT</w:t>
            </w:r>
          </w:p>
        </w:tc>
      </w:tr>
      <w:tr w:rsidR="00050027" w14:paraId="71E4B2CA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9AA1A" w14:textId="77777777" w:rsidR="00050027" w:rsidRDefault="00BA7E1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Amino acid transport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F6364" w14:textId="77777777" w:rsidR="00050027" w:rsidRDefault="00BA7E1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F-CTGGACGACGATGAGTATGACGT</w:t>
            </w:r>
          </w:p>
        </w:tc>
      </w:tr>
      <w:tr w:rsidR="00050027" w14:paraId="65774DE1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BE9D0" w14:textId="77777777" w:rsidR="00050027" w:rsidRDefault="00050027">
            <w:pPr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5C945" w14:textId="77777777" w:rsidR="00050027" w:rsidRDefault="00BA7E1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R-CTCCGGGATCTTTCCAGTAGCG</w:t>
            </w:r>
          </w:p>
        </w:tc>
      </w:tr>
      <w:tr w:rsidR="00050027" w14:paraId="4F8133E8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3ADA5" w14:textId="77777777" w:rsidR="00050027" w:rsidRDefault="00BA7E1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lastRenderedPageBreak/>
              <w:t>ABC transpor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964EA" w14:textId="77777777" w:rsidR="00050027" w:rsidRDefault="00BA7E1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F-CAGGTACGCGCTACAAGCAG</w:t>
            </w:r>
          </w:p>
        </w:tc>
      </w:tr>
      <w:tr w:rsidR="00050027" w14:paraId="7422403B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12F63" w14:textId="77777777" w:rsidR="00050027" w:rsidRDefault="00050027">
            <w:pPr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3B637" w14:textId="77777777" w:rsidR="00050027" w:rsidRDefault="00BA7E1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R-GTGGCCTCTCTTGATTCCGAG</w:t>
            </w:r>
          </w:p>
        </w:tc>
      </w:tr>
      <w:tr w:rsidR="00050027" w14:paraId="536CC4C2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718FC" w14:textId="77777777" w:rsidR="00050027" w:rsidRDefault="00BA7E12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Thioredox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657A2" w14:textId="77777777" w:rsidR="00050027" w:rsidRDefault="00BA7E1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F-AGTCTTTTGAGGAGTTCAAGAACATCATCA</w:t>
            </w:r>
          </w:p>
        </w:tc>
      </w:tr>
      <w:tr w:rsidR="00050027" w14:paraId="77E41697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51754" w14:textId="77777777" w:rsidR="00050027" w:rsidRDefault="00050027">
            <w:pPr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CA49E" w14:textId="77777777" w:rsidR="00050027" w:rsidRDefault="00BA7E1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R-TTCCTGGACAGCAGGCTCGG</w:t>
            </w:r>
          </w:p>
        </w:tc>
      </w:tr>
      <w:tr w:rsidR="00050027" w14:paraId="65B4FF38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38CDB" w14:textId="77777777" w:rsidR="00050027" w:rsidRDefault="00BA7E12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heat shock protein 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F538C" w14:textId="77777777" w:rsidR="00050027" w:rsidRDefault="00BA7E1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F-AATACGGAACTGTTATCGGTATTGATTTGGG</w:t>
            </w:r>
          </w:p>
        </w:tc>
      </w:tr>
      <w:tr w:rsidR="00050027" w14:paraId="2AE5B7A1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FED9E" w14:textId="77777777" w:rsidR="00050027" w:rsidRDefault="00050027">
            <w:pPr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BC447" w14:textId="77777777" w:rsidR="00050027" w:rsidRDefault="00BA7E1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R-GTGAGCAGAGACCTTCATGATACCG</w:t>
            </w:r>
          </w:p>
        </w:tc>
      </w:tr>
      <w:tr w:rsidR="00050027" w14:paraId="27CF53FD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25B2D" w14:textId="77777777" w:rsidR="00050027" w:rsidRDefault="00BA7E12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Glutathione S-transfer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0B653" w14:textId="77777777" w:rsidR="00050027" w:rsidRDefault="00BA7E1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F-CCATATTTCTGGAAGAACTCAAAGCGG</w:t>
            </w:r>
          </w:p>
        </w:tc>
      </w:tr>
      <w:tr w:rsidR="00050027" w14:paraId="543B0D6C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5CF79" w14:textId="77777777" w:rsidR="00050027" w:rsidRDefault="00050027">
            <w:pPr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5487F" w14:textId="77777777" w:rsidR="00050027" w:rsidRDefault="00BA7E1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R-CTTTCATCGTTGGCTCTCTCTCCAG</w:t>
            </w:r>
          </w:p>
        </w:tc>
      </w:tr>
      <w:tr w:rsidR="00050027" w14:paraId="23E426E3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EC78A" w14:textId="77777777" w:rsidR="00050027" w:rsidRDefault="00BA7E1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Oxidative stress survival, Svf1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9FB22" w14:textId="77777777" w:rsidR="00050027" w:rsidRDefault="00BA7E1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F-AACTTCAAGTCTCCTCCTACTTCCG</w:t>
            </w:r>
          </w:p>
        </w:tc>
      </w:tr>
      <w:tr w:rsidR="00050027" w14:paraId="659AF8F8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49CA6" w14:textId="77777777" w:rsidR="00050027" w:rsidRDefault="00050027">
            <w:pPr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A3909" w14:textId="77777777" w:rsidR="00050027" w:rsidRDefault="00BA7E1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R-AGGGAATCTCGGCCAACAC</w:t>
            </w:r>
          </w:p>
        </w:tc>
      </w:tr>
      <w:tr w:rsidR="00050027" w14:paraId="1B211E35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E25C1" w14:textId="77777777" w:rsidR="00050027" w:rsidRDefault="00BA7E1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Zinc-binding oxidoreduct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B008E" w14:textId="77777777" w:rsidR="00050027" w:rsidRDefault="00BA7E1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F-ACCAGCTCGCTTCCCAAGA</w:t>
            </w:r>
          </w:p>
        </w:tc>
      </w:tr>
      <w:tr w:rsidR="00050027" w14:paraId="5AF59202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089D4" w14:textId="77777777" w:rsidR="00050027" w:rsidRDefault="00050027">
            <w:pPr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47B29" w14:textId="77777777" w:rsidR="00050027" w:rsidRDefault="00BA7E1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R-AGTTGATCGTCTCCAGTCGGCT</w:t>
            </w:r>
          </w:p>
        </w:tc>
      </w:tr>
      <w:tr w:rsidR="00050027" w14:paraId="4A5C9540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F46D2" w14:textId="77777777" w:rsidR="00050027" w:rsidRDefault="00BA7E1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Stress-responsive protein Is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CB5F1" w14:textId="77777777" w:rsidR="00050027" w:rsidRDefault="00BA7E1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F-TCCCTCTCGCCACTGTGGTAT</w:t>
            </w:r>
          </w:p>
        </w:tc>
      </w:tr>
      <w:tr w:rsidR="00050027" w14:paraId="59A80674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682A7" w14:textId="77777777" w:rsidR="00050027" w:rsidRDefault="00050027">
            <w:pPr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F28AC" w14:textId="77777777" w:rsidR="00050027" w:rsidRDefault="00BA7E1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R-GACACCGGCAAGAGCATCAAGAATAC</w:t>
            </w:r>
          </w:p>
        </w:tc>
      </w:tr>
      <w:tr w:rsidR="00050027" w14:paraId="43A24192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C8448" w14:textId="77777777" w:rsidR="00050027" w:rsidRDefault="00BA7E1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manganese superoxide dismut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B8676" w14:textId="77777777" w:rsidR="00050027" w:rsidRDefault="00BA7E1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F-TTACGCTTACGATGCCTTGGAGC</w:t>
            </w:r>
          </w:p>
        </w:tc>
      </w:tr>
      <w:tr w:rsidR="00050027" w14:paraId="547E2289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A5CAC" w14:textId="77777777" w:rsidR="00050027" w:rsidRDefault="00050027">
            <w:pPr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21C23" w14:textId="77777777" w:rsidR="00050027" w:rsidRDefault="00BA7E1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R-CAGCATCAAACCTTCGCTGAGCC</w:t>
            </w:r>
          </w:p>
        </w:tc>
      </w:tr>
      <w:tr w:rsidR="00050027" w14:paraId="7559BE9D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FC7FA" w14:textId="77777777" w:rsidR="00050027" w:rsidRDefault="00BA7E1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Iron/ascorbate family oxidoreduct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78302" w14:textId="77777777" w:rsidR="00050027" w:rsidRDefault="00BA7E1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F-ATCATATTCCCATCATCGATCTTGCG</w:t>
            </w:r>
          </w:p>
        </w:tc>
      </w:tr>
      <w:tr w:rsidR="00050027" w14:paraId="75B69A45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2738A" w14:textId="77777777" w:rsidR="00050027" w:rsidRDefault="00050027">
            <w:pPr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73B32" w14:textId="77777777" w:rsidR="00050027" w:rsidRDefault="00BA7E1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R-ATTCACCCGCGAGGATGGGT</w:t>
            </w:r>
          </w:p>
        </w:tc>
      </w:tr>
      <w:tr w:rsidR="00050027" w14:paraId="4F16BD83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9303D" w14:textId="77777777" w:rsidR="00050027" w:rsidRDefault="00BA7E1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calcium calmodulin-dependent protein kin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C9903" w14:textId="77777777" w:rsidR="00050027" w:rsidRDefault="00BA7E1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F-AAACTGGAACGACGGCCGA</w:t>
            </w:r>
          </w:p>
        </w:tc>
      </w:tr>
      <w:tr w:rsidR="00050027" w14:paraId="5E6B52B4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137FC" w14:textId="77777777" w:rsidR="00050027" w:rsidRDefault="00050027">
            <w:pPr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D9FE1" w14:textId="77777777" w:rsidR="00050027" w:rsidRDefault="00BA7E1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R-AACTCCGACTGAGCGCCATTA</w:t>
            </w:r>
          </w:p>
        </w:tc>
      </w:tr>
      <w:tr w:rsidR="00050027" w14:paraId="5BE1AD6C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0A6AB" w14:textId="77777777" w:rsidR="00050027" w:rsidRDefault="00BA7E1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Rho GTPase-activating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6E1CF" w14:textId="77777777" w:rsidR="00050027" w:rsidRDefault="00BA7E1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F-AAGGAAGTGCCGCTCACTCG</w:t>
            </w:r>
          </w:p>
        </w:tc>
      </w:tr>
      <w:tr w:rsidR="00050027" w14:paraId="632A30E0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6DF5F" w14:textId="77777777" w:rsidR="00050027" w:rsidRDefault="00050027">
            <w:pPr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4493C" w14:textId="77777777" w:rsidR="00050027" w:rsidRDefault="00BA7E1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R-TAAATGAAAAGTAAAGTCCAAGACTAGGAAATCGG</w:t>
            </w:r>
          </w:p>
        </w:tc>
      </w:tr>
      <w:tr w:rsidR="00050027" w14:paraId="56A26C5E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1F669" w14:textId="77777777" w:rsidR="00050027" w:rsidRDefault="00BA7E1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serine threonine protein kin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70FB5" w14:textId="77777777" w:rsidR="00050027" w:rsidRDefault="00BA7E1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F-ACACCCTTCGATGTCCTCCGCA</w:t>
            </w:r>
          </w:p>
        </w:tc>
      </w:tr>
      <w:tr w:rsidR="00050027" w14:paraId="039329F7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43548" w14:textId="77777777" w:rsidR="00050027" w:rsidRDefault="00050027">
            <w:pPr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CCA8B" w14:textId="77777777" w:rsidR="00050027" w:rsidRDefault="00BA7E1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R-TAAGGACGGAAAGCAAGTCTGGATG</w:t>
            </w:r>
          </w:p>
        </w:tc>
      </w:tr>
      <w:tr w:rsidR="00050027" w14:paraId="21EB4C85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D98C3" w14:textId="77777777" w:rsidR="00050027" w:rsidRDefault="00BA7E1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Zinc fin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A34DF" w14:textId="77777777" w:rsidR="00050027" w:rsidRDefault="00BA7E1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F-TCGCGGAGGCTAAGTGGCTGA</w:t>
            </w:r>
          </w:p>
        </w:tc>
      </w:tr>
      <w:tr w:rsidR="00050027" w14:paraId="3D427860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3474F" w14:textId="77777777" w:rsidR="00050027" w:rsidRDefault="00050027">
            <w:pPr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375FE" w14:textId="77777777" w:rsidR="00050027" w:rsidRDefault="00BA7E1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R-TTCCTTTTCGACATACTCGGGCAGT</w:t>
            </w:r>
          </w:p>
        </w:tc>
      </w:tr>
      <w:tr w:rsidR="00050027" w14:paraId="58D26F0E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0D251" w14:textId="77777777" w:rsidR="00050027" w:rsidRDefault="00BA7E1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pilin-like transcription fa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1464B" w14:textId="77777777" w:rsidR="00050027" w:rsidRDefault="00BA7E1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F-CTTGCCCGGCTCACTCAAGC</w:t>
            </w:r>
          </w:p>
        </w:tc>
      </w:tr>
      <w:tr w:rsidR="00050027" w14:paraId="79C0E96A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B54B0" w14:textId="77777777" w:rsidR="00050027" w:rsidRDefault="00050027">
            <w:pPr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CAD4C" w14:textId="77777777" w:rsidR="00050027" w:rsidRDefault="00BA7E1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R-TCCACAAGCGGTGCAAGTGATCT</w:t>
            </w:r>
          </w:p>
        </w:tc>
      </w:tr>
      <w:tr w:rsidR="00050027" w14:paraId="372019EE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7792C" w14:textId="77777777" w:rsidR="00050027" w:rsidRDefault="00BA7E1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HMG-box transcription fa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07BF5" w14:textId="77777777" w:rsidR="00050027" w:rsidRDefault="00BA7E1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F-AGTCCAACAGCGCCTCCAAT</w:t>
            </w:r>
          </w:p>
        </w:tc>
      </w:tr>
      <w:tr w:rsidR="00050027" w14:paraId="55E0B438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F9494" w14:textId="77777777" w:rsidR="00050027" w:rsidRDefault="00050027">
            <w:pPr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3D8CB" w14:textId="77777777" w:rsidR="00050027" w:rsidRDefault="00BA7E1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R-CGGTGGTCGGGATAGGTATTGGG</w:t>
            </w:r>
          </w:p>
        </w:tc>
      </w:tr>
      <w:tr w:rsidR="00050027" w14:paraId="460CF62F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EA555" w14:textId="77777777" w:rsidR="00050027" w:rsidRDefault="00BA7E1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Transcription factor MEI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97151" w14:textId="77777777" w:rsidR="00050027" w:rsidRDefault="00BA7E1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F-ATCTCTCTGCCCGCTTAGACTCT</w:t>
            </w:r>
          </w:p>
        </w:tc>
      </w:tr>
      <w:tr w:rsidR="00050027" w14:paraId="169B98AA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D4708" w14:textId="77777777" w:rsidR="00050027" w:rsidRDefault="00050027">
            <w:pPr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AF592" w14:textId="77777777" w:rsidR="00050027" w:rsidRDefault="00BA7E1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R-ATTTACCGAGAACCTGGTAGATTGTAATG</w:t>
            </w:r>
          </w:p>
        </w:tc>
      </w:tr>
      <w:tr w:rsidR="00050027" w14:paraId="4DC9E7FE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C7532" w14:textId="77777777" w:rsidR="00050027" w:rsidRDefault="00BA7E1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heat shock transcription facto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8DBED" w14:textId="77777777" w:rsidR="00050027" w:rsidRDefault="00BA7E1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F-ACAGGGCATCTTGCTCTGTCCT</w:t>
            </w:r>
          </w:p>
        </w:tc>
      </w:tr>
      <w:tr w:rsidR="00050027" w14:paraId="4C5DAEE8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5CD65" w14:textId="77777777" w:rsidR="00050027" w:rsidRDefault="00050027">
            <w:pPr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57888" w14:textId="77777777" w:rsidR="00050027" w:rsidRDefault="00BA7E1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R-AACTAGCGACATTTGAGTGTCTGAAGA</w:t>
            </w:r>
          </w:p>
        </w:tc>
      </w:tr>
      <w:tr w:rsidR="00050027" w14:paraId="7264A17C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BC848" w14:textId="77777777" w:rsidR="00050027" w:rsidRDefault="00BA7E1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srf</w:t>
            </w:r>
            <w:proofErr w:type="spellEnd"/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-type transcription fa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F4F5D" w14:textId="77777777" w:rsidR="00050027" w:rsidRDefault="00BA7E1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F-AATCTTACGGTGGCATCAATACAACATG</w:t>
            </w:r>
          </w:p>
        </w:tc>
      </w:tr>
      <w:tr w:rsidR="00050027" w14:paraId="10541840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994183F" w14:textId="77777777" w:rsidR="00050027" w:rsidRDefault="00050027">
            <w:pPr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172E8A6" w14:textId="77777777" w:rsidR="00050027" w:rsidRDefault="00BA7E1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R-TGAGACCCGAAGGGTAATTTGTTTGTG</w:t>
            </w:r>
          </w:p>
        </w:tc>
      </w:tr>
    </w:tbl>
    <w:p w14:paraId="053310F7" w14:textId="77777777" w:rsidR="00050027" w:rsidRDefault="00050027">
      <w:pPr>
        <w:widowControl/>
        <w:spacing w:line="480" w:lineRule="auto"/>
        <w:rPr>
          <w:rFonts w:ascii="Times New Roman" w:eastAsia="SimSun" w:hAnsi="Times New Roman" w:cs="Times New Roman"/>
          <w:kern w:val="0"/>
          <w:sz w:val="24"/>
          <w:lang w:bidi="ar"/>
        </w:rPr>
      </w:pPr>
    </w:p>
    <w:p w14:paraId="131E92AC" w14:textId="77777777" w:rsidR="00050027" w:rsidRDefault="00050027">
      <w:pPr>
        <w:widowControl/>
        <w:spacing w:line="480" w:lineRule="auto"/>
        <w:rPr>
          <w:rFonts w:ascii="Times New Roman" w:eastAsia="SimSun" w:hAnsi="Times New Roman" w:cs="Times New Roman"/>
          <w:kern w:val="0"/>
          <w:sz w:val="24"/>
          <w:lang w:bidi="ar"/>
        </w:rPr>
      </w:pPr>
    </w:p>
    <w:p w14:paraId="16ED9A24" w14:textId="77777777" w:rsidR="00050027" w:rsidRDefault="00050027">
      <w:pPr>
        <w:widowControl/>
        <w:spacing w:line="480" w:lineRule="auto"/>
        <w:rPr>
          <w:rFonts w:ascii="Times New Roman" w:eastAsia="SimSun" w:hAnsi="Times New Roman" w:cs="Times New Roman"/>
          <w:kern w:val="0"/>
          <w:sz w:val="24"/>
          <w:lang w:bidi="ar"/>
        </w:rPr>
      </w:pPr>
    </w:p>
    <w:p w14:paraId="343F1FC2" w14:textId="77777777" w:rsidR="00050027" w:rsidRDefault="00050027">
      <w:pPr>
        <w:widowControl/>
        <w:spacing w:line="480" w:lineRule="auto"/>
        <w:rPr>
          <w:rFonts w:ascii="Times New Roman" w:eastAsia="SimSun" w:hAnsi="Times New Roman" w:cs="Times New Roman"/>
          <w:kern w:val="0"/>
          <w:sz w:val="24"/>
          <w:lang w:bidi="ar"/>
        </w:rPr>
      </w:pPr>
    </w:p>
    <w:p w14:paraId="74B236A8" w14:textId="77777777" w:rsidR="00050027" w:rsidRDefault="00050027">
      <w:pPr>
        <w:widowControl/>
        <w:spacing w:line="480" w:lineRule="auto"/>
        <w:rPr>
          <w:rFonts w:ascii="Times New Roman" w:eastAsia="SimSun" w:hAnsi="Times New Roman" w:cs="Times New Roman"/>
          <w:kern w:val="0"/>
          <w:sz w:val="24"/>
          <w:lang w:bidi="ar"/>
        </w:rPr>
      </w:pPr>
    </w:p>
    <w:p w14:paraId="73E7BB6C" w14:textId="77777777" w:rsidR="00050027" w:rsidRDefault="00050027">
      <w:pPr>
        <w:widowControl/>
        <w:spacing w:line="480" w:lineRule="auto"/>
        <w:rPr>
          <w:rFonts w:ascii="Times New Roman" w:eastAsia="SimSun" w:hAnsi="Times New Roman" w:cs="Times New Roman"/>
          <w:kern w:val="0"/>
          <w:sz w:val="24"/>
          <w:lang w:bidi="ar"/>
        </w:rPr>
      </w:pPr>
    </w:p>
    <w:p w14:paraId="1C0E09C2" w14:textId="77777777" w:rsidR="00050027" w:rsidRDefault="00050027">
      <w:pPr>
        <w:widowControl/>
        <w:spacing w:line="480" w:lineRule="auto"/>
        <w:rPr>
          <w:rFonts w:ascii="Times New Roman" w:eastAsia="SimSun" w:hAnsi="Times New Roman" w:cs="Times New Roman"/>
          <w:kern w:val="0"/>
          <w:sz w:val="24"/>
          <w:lang w:bidi="ar"/>
        </w:rPr>
      </w:pPr>
    </w:p>
    <w:p w14:paraId="61992420" w14:textId="77777777" w:rsidR="00050027" w:rsidRDefault="00050027">
      <w:pPr>
        <w:widowControl/>
        <w:spacing w:line="480" w:lineRule="auto"/>
        <w:rPr>
          <w:rFonts w:ascii="Times New Roman" w:eastAsia="SimSun" w:hAnsi="Times New Roman" w:cs="Times New Roman"/>
          <w:kern w:val="0"/>
          <w:sz w:val="24"/>
          <w:lang w:bidi="ar"/>
        </w:rPr>
      </w:pPr>
    </w:p>
    <w:p w14:paraId="4B0BD8DC" w14:textId="77777777" w:rsidR="00050027" w:rsidRDefault="00BA7E12">
      <w:pPr>
        <w:widowControl/>
        <w:spacing w:line="480" w:lineRule="auto"/>
        <w:rPr>
          <w:rFonts w:ascii="Times New Roman" w:eastAsia="SimSun" w:hAnsi="Times New Roman" w:cs="Times New Roman"/>
          <w:kern w:val="0"/>
          <w:sz w:val="24"/>
          <w:lang w:bidi="ar"/>
        </w:rPr>
      </w:pPr>
      <w:r>
        <w:rPr>
          <w:rFonts w:ascii="Times New Roman" w:eastAsia="SimSun" w:hAnsi="Times New Roman" w:cs="Times New Roman"/>
          <w:kern w:val="0"/>
          <w:sz w:val="24"/>
          <w:lang w:bidi="ar"/>
        </w:rPr>
        <w:lastRenderedPageBreak/>
        <w:t xml:space="preserve">Table S3 The primers used for construction of the zinc </w:t>
      </w:r>
      <w:r>
        <w:rPr>
          <w:rFonts w:ascii="Times New Roman" w:eastAsia="SimSun" w:hAnsi="Times New Roman" w:cs="Times New Roman"/>
          <w:kern w:val="0"/>
          <w:sz w:val="24"/>
          <w:lang w:bidi="ar"/>
        </w:rPr>
        <w:t xml:space="preserve">finger transcription factor (ZFTF) gene overexpression </w:t>
      </w:r>
      <w:proofErr w:type="gramStart"/>
      <w:r>
        <w:rPr>
          <w:rFonts w:ascii="Times New Roman" w:eastAsia="SimSun" w:hAnsi="Times New Roman" w:cs="Times New Roman"/>
          <w:kern w:val="0"/>
          <w:sz w:val="24"/>
          <w:lang w:bidi="ar"/>
        </w:rPr>
        <w:t>vector</w:t>
      </w:r>
      <w:proofErr w:type="gramEnd"/>
    </w:p>
    <w:tbl>
      <w:tblPr>
        <w:tblW w:w="10340" w:type="dxa"/>
        <w:tblInd w:w="88" w:type="dxa"/>
        <w:tblLook w:val="04A0" w:firstRow="1" w:lastRow="0" w:firstColumn="1" w:lastColumn="0" w:noHBand="0" w:noVBand="1"/>
      </w:tblPr>
      <w:tblGrid>
        <w:gridCol w:w="1384"/>
        <w:gridCol w:w="8966"/>
      </w:tblGrid>
      <w:tr w:rsidR="00050027" w14:paraId="4D4917E2" w14:textId="77777777">
        <w:trPr>
          <w:trHeight w:val="336"/>
        </w:trPr>
        <w:tc>
          <w:tcPr>
            <w:tcW w:w="13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08B45B8" w14:textId="77777777" w:rsidR="00050027" w:rsidRDefault="00BA7E1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Primers</w:t>
            </w:r>
          </w:p>
        </w:tc>
        <w:tc>
          <w:tcPr>
            <w:tcW w:w="89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9FE567F" w14:textId="77777777" w:rsidR="00050027" w:rsidRDefault="00BA7E1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Sequence</w:t>
            </w:r>
          </w:p>
        </w:tc>
      </w:tr>
      <w:tr w:rsidR="00050027" w14:paraId="28725596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61977" w14:textId="77777777" w:rsidR="00050027" w:rsidRDefault="00BA7E1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8sup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B8DF9" w14:textId="77777777" w:rsidR="00050027" w:rsidRDefault="00BA7E1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AGTCATATGCTTGTCTCAAAGATTAAGCCA</w:t>
            </w:r>
          </w:p>
        </w:tc>
      </w:tr>
      <w:tr w:rsidR="00050027" w14:paraId="0A1336FB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A23F3" w14:textId="77777777" w:rsidR="00050027" w:rsidRDefault="00BA7E1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8sup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1ED8E" w14:textId="77777777" w:rsidR="00050027" w:rsidRDefault="00BA7E1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TCTCGGGTTCCCTCGACTTGTCATTACGGCGATCCTAGAAACCAA</w:t>
            </w:r>
          </w:p>
        </w:tc>
      </w:tr>
      <w:tr w:rsidR="00050027" w14:paraId="3A531E67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0FF39" w14:textId="77777777" w:rsidR="00050027" w:rsidRDefault="00BA7E1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Pgpd</w:t>
            </w:r>
            <w:proofErr w:type="spellEnd"/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BDE7C" w14:textId="77777777" w:rsidR="00050027" w:rsidRDefault="00BA7E1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TTGGTTTCTAGGATCGCCGTAATGACAAGTCGAGGGAACCCGAGA</w:t>
            </w:r>
          </w:p>
        </w:tc>
      </w:tr>
      <w:tr w:rsidR="00050027" w14:paraId="6012C5C9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229B7" w14:textId="77777777" w:rsidR="00050027" w:rsidRDefault="00BA7E1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Pgpd</w:t>
            </w:r>
            <w:proofErr w:type="spellEnd"/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71238" w14:textId="77777777" w:rsidR="00050027" w:rsidRDefault="00BA7E1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AGCAAGACGTTTCCCGTTCATGATGGTAAGAGTGTTAGAGAAGTAGTGGTGG</w:t>
            </w:r>
          </w:p>
        </w:tc>
      </w:tr>
      <w:tr w:rsidR="00050027" w14:paraId="2C22D608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A88E2" w14:textId="77777777" w:rsidR="00050027" w:rsidRDefault="00BA7E1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G418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23047" w14:textId="77777777" w:rsidR="00050027" w:rsidRDefault="00BA7E1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CCACCACTACTTCTCTAACACTCTTACCATCATGAACGGGAAACGTCTTGCT</w:t>
            </w:r>
          </w:p>
        </w:tc>
      </w:tr>
      <w:tr w:rsidR="00050027" w14:paraId="6221BFE4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9BA43" w14:textId="77777777" w:rsidR="00050027" w:rsidRDefault="00BA7E1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G418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B6F84" w14:textId="77777777" w:rsidR="00050027" w:rsidRDefault="00BA7E1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AGAGGGTTTGGAGAGAACCGTTTATAACCAATTCTGATTAGAAAAACTCATCGAGCA</w:t>
            </w:r>
          </w:p>
        </w:tc>
      </w:tr>
      <w:tr w:rsidR="00050027" w14:paraId="76F16C69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B7CB9" w14:textId="77777777" w:rsidR="00050027" w:rsidRDefault="00BA7E1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Tgpd</w:t>
            </w:r>
            <w:proofErr w:type="spellEnd"/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C9873" w14:textId="77777777" w:rsidR="00050027" w:rsidRDefault="00BA7E1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TGCTCGATGAGTTTTTCTAATCAGAATTGGTTATAAACGGTTCTCTCCAAACCCTCT</w:t>
            </w:r>
          </w:p>
        </w:tc>
      </w:tr>
      <w:tr w:rsidR="00050027" w14:paraId="36D5A6AD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8E312" w14:textId="77777777" w:rsidR="00050027" w:rsidRDefault="00BA7E1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Tgpd</w:t>
            </w:r>
            <w:proofErr w:type="spellEnd"/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BE4CE" w14:textId="77777777" w:rsidR="00050027" w:rsidRDefault="00BA7E1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CTTACACGGTCGACTTTCTTTTCTTTACCTGGAAGGGCTGCTGATGGA</w:t>
            </w:r>
          </w:p>
        </w:tc>
      </w:tr>
      <w:tr w:rsidR="00050027" w14:paraId="4547D957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80DA5" w14:textId="77777777" w:rsidR="00050027" w:rsidRDefault="00BA7E1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Padh4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041C4" w14:textId="77777777" w:rsidR="00050027" w:rsidRDefault="00BA7E1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TCCATCAGCAGCCCTTCCAGGTAAAGAAAAGAAAGTCGACCGTGTAAG</w:t>
            </w:r>
          </w:p>
        </w:tc>
      </w:tr>
      <w:tr w:rsidR="00050027" w14:paraId="4FFBCAD0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9AFFA" w14:textId="77777777" w:rsidR="00050027" w:rsidRDefault="00BA7E1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Padh4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0EDB4" w14:textId="77777777" w:rsidR="00050027" w:rsidRDefault="00BA7E1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CTTGGTGTGGATCCAGCCCATTGTGGGGTTCAGATGATGTGTTATTG</w:t>
            </w:r>
          </w:p>
        </w:tc>
      </w:tr>
      <w:tr w:rsidR="00050027" w14:paraId="70543651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05ECA" w14:textId="77777777" w:rsidR="00050027" w:rsidRDefault="00BA7E1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ZFTF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11AF6" w14:textId="77777777" w:rsidR="00050027" w:rsidRDefault="00BA7E1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CAATAACACATCATCTGAACCCCACAATGGGCTGGATCCACACCAAG</w:t>
            </w:r>
          </w:p>
        </w:tc>
      </w:tr>
      <w:tr w:rsidR="00050027" w14:paraId="7BE024FD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4B14B" w14:textId="77777777" w:rsidR="00050027" w:rsidRDefault="00BA7E1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ZFTF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26B6D" w14:textId="77777777" w:rsidR="00050027" w:rsidRDefault="00BA7E1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CTGCCTTAAAGGATAGAAAGACTTTGTTGATTTATGCATAGCTGATCTCGAAAGATGTCC</w:t>
            </w:r>
          </w:p>
        </w:tc>
      </w:tr>
      <w:tr w:rsidR="00050027" w14:paraId="53E230B1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7E96E" w14:textId="77777777" w:rsidR="00050027" w:rsidRDefault="00BA7E1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Tact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313FA" w14:textId="77777777" w:rsidR="00050027" w:rsidRDefault="00BA7E1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GGACATCTTTCGAGATCAGCTATGCATAAATCAACAAAGTCTTTCTATCCTTTAAGGCAG</w:t>
            </w:r>
          </w:p>
        </w:tc>
      </w:tr>
      <w:tr w:rsidR="00050027" w14:paraId="4EA6370B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2CC18" w14:textId="77777777" w:rsidR="00050027" w:rsidRDefault="00BA7E1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Tact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C8DBB" w14:textId="77777777" w:rsidR="00050027" w:rsidRDefault="00BA7E1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GAATACTAATGCCCCCAACTATCCCTATTAAACCTGCCGGAGCTGAAG</w:t>
            </w:r>
          </w:p>
        </w:tc>
      </w:tr>
      <w:tr w:rsidR="00050027" w14:paraId="78AD6346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A816D" w14:textId="77777777" w:rsidR="00050027" w:rsidRDefault="00BA7E1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8sdown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42A09" w14:textId="77777777" w:rsidR="00050027" w:rsidRDefault="00BA7E1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CTTCAGCTCCGGCAGGTTTAATAGGGATAGTTGGGGGCATTAGTATTC</w:t>
            </w:r>
          </w:p>
        </w:tc>
      </w:tr>
      <w:tr w:rsidR="00050027" w14:paraId="7A2FD4E3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663A0" w14:textId="77777777" w:rsidR="00050027" w:rsidRDefault="00BA7E1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8sdown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8B9E2" w14:textId="77777777" w:rsidR="00050027" w:rsidRDefault="00BA7E1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TACGGAAACCTTGTTACGACTTTTACTTCC</w:t>
            </w:r>
          </w:p>
        </w:tc>
      </w:tr>
      <w:tr w:rsidR="00050027" w14:paraId="1E2E7318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6F4BD" w14:textId="77777777" w:rsidR="00050027" w:rsidRDefault="00BA7E1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Confirm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7BC44" w14:textId="77777777" w:rsidR="00050027" w:rsidRDefault="00BA7E1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TCGAGATCGATCTCGTTCACAGA</w:t>
            </w:r>
          </w:p>
        </w:tc>
      </w:tr>
      <w:tr w:rsidR="00050027" w14:paraId="61D5E1B8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70212E4" w14:textId="77777777" w:rsidR="00050027" w:rsidRDefault="00BA7E1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Confirm-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59BB75B" w14:textId="77777777" w:rsidR="00050027" w:rsidRDefault="00BA7E1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ACTGAATACTAATGCCCCCAACTATCC</w:t>
            </w:r>
          </w:p>
        </w:tc>
      </w:tr>
    </w:tbl>
    <w:p w14:paraId="65412A81" w14:textId="77777777" w:rsidR="00050027" w:rsidRDefault="00050027">
      <w:pPr>
        <w:widowControl/>
        <w:spacing w:line="480" w:lineRule="auto"/>
        <w:rPr>
          <w:rFonts w:ascii="Times New Roman" w:eastAsia="SimSun" w:hAnsi="Times New Roman" w:cs="Times New Roman"/>
          <w:kern w:val="0"/>
          <w:sz w:val="24"/>
          <w:lang w:bidi="ar"/>
        </w:rPr>
        <w:sectPr w:rsidR="00050027">
          <w:pgSz w:w="15840" w:h="12240" w:orient="landscape"/>
          <w:pgMar w:top="1800" w:right="1440" w:bottom="1800" w:left="1440" w:header="720" w:footer="720" w:gutter="0"/>
          <w:cols w:space="425"/>
          <w:docGrid w:type="lines" w:linePitch="312"/>
        </w:sectPr>
      </w:pPr>
    </w:p>
    <w:p w14:paraId="10088ED4" w14:textId="77777777" w:rsidR="00050027" w:rsidRDefault="00050027"/>
    <w:sectPr w:rsidR="00050027">
      <w:pgSz w:w="15840" w:h="12240" w:orient="landscape"/>
      <w:pgMar w:top="1800" w:right="1440" w:bottom="1800" w:left="1440" w:header="720" w:footer="720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charset w:val="00"/>
    <w:family w:val="auto"/>
    <w:pitch w:val="default"/>
    <w:sig w:usb0="E50002FF" w:usb1="500079DB" w:usb2="00000010" w:usb3="00000000" w:csb0="00000000" w:csb1="00000000"/>
  </w:font>
  <w:font w:name="Times New Roman Regular">
    <w:altName w:val="Times New Roman"/>
    <w:charset w:val="00"/>
    <w:family w:val="auto"/>
    <w:pitch w:val="default"/>
    <w:sig w:usb0="E0002AEF" w:usb1="C0007841" w:usb2="00000009" w:usb3="00000000" w:csb0="400001FF" w:csb1="FFFF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FB73D64B"/>
    <w:rsid w:val="FB7374A3"/>
    <w:rsid w:val="FB73D64B"/>
    <w:rsid w:val="00050027"/>
    <w:rsid w:val="003C7455"/>
    <w:rsid w:val="00BA7E12"/>
    <w:rsid w:val="00FD130D"/>
    <w:rsid w:val="6EBE2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09600A1"/>
  <w15:docId w15:val="{0F653038-8422-4003-9792-FEA7C26663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paragraph" w:customStyle="1" w:styleId="p1">
    <w:name w:val="p1"/>
    <w:basedOn w:val="Normal"/>
    <w:pPr>
      <w:jc w:val="left"/>
    </w:pPr>
    <w:rPr>
      <w:rFonts w:ascii="Helvetica Neue" w:eastAsia="Helvetica Neue" w:hAnsi="Helvetica Neue" w:cs="Times New Roman"/>
      <w:color w:val="000000"/>
      <w:kern w:val="0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616</Words>
  <Characters>3514</Characters>
  <Application>Microsoft Office Word</Application>
  <DocSecurity>0</DocSecurity>
  <Lines>29</Lines>
  <Paragraphs>8</Paragraphs>
  <ScaleCrop>false</ScaleCrop>
  <Company>Frontiers Media</Company>
  <LinksUpToDate>false</LinksUpToDate>
  <CharactersWithSpaces>4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于欣君</dc:creator>
  <cp:lastModifiedBy>Abby Rassette</cp:lastModifiedBy>
  <cp:revision>2</cp:revision>
  <dcterms:created xsi:type="dcterms:W3CDTF">2024-03-25T11:02:00Z</dcterms:created>
  <dcterms:modified xsi:type="dcterms:W3CDTF">2024-03-25T1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FE133DE32733BB233E053165EE79D3B6_41</vt:lpwstr>
  </property>
</Properties>
</file>